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55ACA" w14:textId="77777777" w:rsidR="00FD279F" w:rsidRPr="0043176C" w:rsidRDefault="00FD279F" w:rsidP="00FD279F">
      <w:pPr>
        <w:spacing w:line="276" w:lineRule="auto"/>
        <w:ind w:leftChars="-338" w:left="-710"/>
        <w:jc w:val="left"/>
        <w:rPr>
          <w:rFonts w:ascii="Times New Roman" w:hAnsi="Times New Roman" w:cs="Times New Roman"/>
          <w:b/>
          <w:sz w:val="24"/>
        </w:rPr>
      </w:pPr>
      <w:r w:rsidRPr="0043176C">
        <w:rPr>
          <w:rFonts w:ascii="Times New Roman" w:hAnsi="Times New Roman" w:cs="Times New Roman"/>
          <w:b/>
          <w:sz w:val="24"/>
        </w:rPr>
        <w:t>Supplemental information</w:t>
      </w:r>
    </w:p>
    <w:p w14:paraId="3AAD368E" w14:textId="77777777" w:rsidR="00352770" w:rsidRPr="0043176C" w:rsidRDefault="00352770" w:rsidP="00FD279F">
      <w:pPr>
        <w:spacing w:line="276" w:lineRule="auto"/>
        <w:ind w:leftChars="-338" w:left="-710"/>
        <w:jc w:val="left"/>
        <w:rPr>
          <w:rFonts w:ascii="Times New Roman" w:hAnsi="Times New Roman" w:cs="Times New Roman"/>
          <w:b/>
          <w:color w:val="000000"/>
          <w:sz w:val="24"/>
        </w:rPr>
      </w:pPr>
    </w:p>
    <w:p w14:paraId="77C8BD96" w14:textId="379512A9" w:rsidR="00FD279F" w:rsidRPr="0043176C" w:rsidRDefault="00352770" w:rsidP="00FD279F">
      <w:pPr>
        <w:spacing w:line="276" w:lineRule="auto"/>
        <w:ind w:leftChars="-338" w:left="-710"/>
        <w:jc w:val="left"/>
        <w:rPr>
          <w:rFonts w:ascii="Times New Roman" w:hAnsi="Times New Roman" w:cs="Times New Roman"/>
          <w:szCs w:val="21"/>
        </w:rPr>
      </w:pPr>
      <w:r w:rsidRPr="0043176C">
        <w:rPr>
          <w:rFonts w:ascii="Times New Roman" w:hAnsi="Times New Roman" w:cs="Times New Roman"/>
          <w:b/>
          <w:color w:val="000000"/>
          <w:sz w:val="24"/>
        </w:rPr>
        <w:t xml:space="preserve">Sup Table1. </w:t>
      </w:r>
      <w:r w:rsidR="00FD279F" w:rsidRPr="0043176C">
        <w:rPr>
          <w:rFonts w:ascii="Times New Roman" w:hAnsi="Times New Roman" w:cs="Times New Roman"/>
          <w:b/>
          <w:color w:val="000000"/>
          <w:sz w:val="24"/>
        </w:rPr>
        <w:t>Primers used for real-time quantitative RT-PCR analysis</w:t>
      </w:r>
      <w:r w:rsidR="00FD279F" w:rsidRPr="0043176C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1218"/>
        <w:gridCol w:w="3652"/>
        <w:gridCol w:w="13"/>
        <w:gridCol w:w="3639"/>
      </w:tblGrid>
      <w:tr w:rsidR="00FD279F" w:rsidRPr="0043176C" w14:paraId="0A7B8281" w14:textId="77777777" w:rsidTr="00FD0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6B1E2B43" w14:textId="77777777" w:rsidR="00FD279F" w:rsidRPr="0043176C" w:rsidRDefault="00FD279F" w:rsidP="00FD02EA">
            <w:pPr>
              <w:spacing w:line="273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652" w:type="dxa"/>
          </w:tcPr>
          <w:p w14:paraId="7F6E8845" w14:textId="77777777" w:rsidR="00FD279F" w:rsidRPr="0043176C" w:rsidRDefault="00FD279F" w:rsidP="00FD02EA">
            <w:pPr>
              <w:spacing w:line="273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3652" w:type="dxa"/>
            <w:gridSpan w:val="2"/>
          </w:tcPr>
          <w:p w14:paraId="4E6EC4AA" w14:textId="77777777" w:rsidR="00FD279F" w:rsidRPr="0043176C" w:rsidRDefault="00FD279F" w:rsidP="00FD02EA">
            <w:pPr>
              <w:spacing w:line="27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Rewards</w:t>
            </w:r>
          </w:p>
        </w:tc>
      </w:tr>
      <w:tr w:rsidR="00FD279F" w:rsidRPr="0043176C" w14:paraId="37A35C84" w14:textId="77777777" w:rsidTr="00FD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3F4A530C" w14:textId="77777777" w:rsidR="00FD279F" w:rsidRPr="0043176C" w:rsidRDefault="00FD279F" w:rsidP="00FD02EA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IL-1β</w:t>
            </w:r>
          </w:p>
        </w:tc>
        <w:tc>
          <w:tcPr>
            <w:tcW w:w="3665" w:type="dxa"/>
            <w:gridSpan w:val="2"/>
          </w:tcPr>
          <w:p w14:paraId="2160D871" w14:textId="2E1B93DB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CTCTCCACCTCAATGGACAGA</w:t>
            </w:r>
          </w:p>
        </w:tc>
        <w:tc>
          <w:tcPr>
            <w:tcW w:w="3639" w:type="dxa"/>
          </w:tcPr>
          <w:p w14:paraId="1B5C1BCE" w14:textId="1DFCDE58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TGCTTGGGATCCACACTCTC</w:t>
            </w:r>
          </w:p>
        </w:tc>
      </w:tr>
      <w:tr w:rsidR="00FD279F" w:rsidRPr="0043176C" w14:paraId="72A81964" w14:textId="77777777" w:rsidTr="00FD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11211404" w14:textId="1DC2EEAF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IL-5</w:t>
            </w:r>
          </w:p>
        </w:tc>
        <w:tc>
          <w:tcPr>
            <w:tcW w:w="3665" w:type="dxa"/>
            <w:gridSpan w:val="2"/>
          </w:tcPr>
          <w:p w14:paraId="3D098BAF" w14:textId="060DC781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TGTCCCTACTCATAAAAATCACCAG</w:t>
            </w:r>
          </w:p>
        </w:tc>
        <w:tc>
          <w:tcPr>
            <w:tcW w:w="3639" w:type="dxa"/>
          </w:tcPr>
          <w:p w14:paraId="32409530" w14:textId="04DFF52A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TCCGTCTCTCCTCGCCACAC</w:t>
            </w:r>
          </w:p>
        </w:tc>
      </w:tr>
      <w:tr w:rsidR="00FD279F" w:rsidRPr="0043176C" w14:paraId="1009D876" w14:textId="77777777" w:rsidTr="00FD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35E3120E" w14:textId="29690E85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IL-6</w:t>
            </w:r>
          </w:p>
        </w:tc>
        <w:tc>
          <w:tcPr>
            <w:tcW w:w="3665" w:type="dxa"/>
            <w:gridSpan w:val="2"/>
          </w:tcPr>
          <w:p w14:paraId="63387F52" w14:textId="08684808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ACACATGTTCTCTGGGAAATCGT</w:t>
            </w:r>
          </w:p>
        </w:tc>
        <w:tc>
          <w:tcPr>
            <w:tcW w:w="3639" w:type="dxa"/>
          </w:tcPr>
          <w:p w14:paraId="09795DA2" w14:textId="3FE79715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AAGTGCATCATCGTTGTTCATACA</w:t>
            </w:r>
          </w:p>
        </w:tc>
      </w:tr>
      <w:tr w:rsidR="00FD279F" w:rsidRPr="0043176C" w14:paraId="6790D07B" w14:textId="77777777" w:rsidTr="00FD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64C1DAB7" w14:textId="3DB4BFE8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IL-10</w:t>
            </w:r>
          </w:p>
        </w:tc>
        <w:tc>
          <w:tcPr>
            <w:tcW w:w="3665" w:type="dxa"/>
            <w:gridSpan w:val="2"/>
          </w:tcPr>
          <w:p w14:paraId="7BF092FE" w14:textId="3977677A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CTCTTACTGACTGGCATGAG</w:t>
            </w:r>
          </w:p>
        </w:tc>
        <w:tc>
          <w:tcPr>
            <w:tcW w:w="3639" w:type="dxa"/>
          </w:tcPr>
          <w:p w14:paraId="5744056B" w14:textId="10E1F5F0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CGCAGCTCTAGGAGCATGTG</w:t>
            </w:r>
          </w:p>
        </w:tc>
      </w:tr>
      <w:tr w:rsidR="00FD279F" w:rsidRPr="0043176C" w14:paraId="38C84DFB" w14:textId="77777777" w:rsidTr="00FD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399AED21" w14:textId="405DFBD7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IL-17A</w:t>
            </w:r>
          </w:p>
        </w:tc>
        <w:tc>
          <w:tcPr>
            <w:tcW w:w="3665" w:type="dxa"/>
            <w:gridSpan w:val="2"/>
          </w:tcPr>
          <w:p w14:paraId="0787DACA" w14:textId="6EE1E8D7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TTTAACTCCCTTGGCGCAAAA</w:t>
            </w:r>
          </w:p>
        </w:tc>
        <w:tc>
          <w:tcPr>
            <w:tcW w:w="3639" w:type="dxa"/>
          </w:tcPr>
          <w:p w14:paraId="01E13C05" w14:textId="6D0753EA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CTTTCCCTCCGCATTGACAC</w:t>
            </w:r>
          </w:p>
        </w:tc>
      </w:tr>
      <w:tr w:rsidR="00FD279F" w:rsidRPr="0043176C" w14:paraId="75BD08AF" w14:textId="77777777" w:rsidTr="00FD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77645892" w14:textId="601F4E23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IL-17F</w:t>
            </w:r>
          </w:p>
        </w:tc>
        <w:tc>
          <w:tcPr>
            <w:tcW w:w="3665" w:type="dxa"/>
            <w:gridSpan w:val="2"/>
          </w:tcPr>
          <w:p w14:paraId="5FA6C755" w14:textId="2E162A6C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TGCTACTGTTGATGTTGGGAC</w:t>
            </w:r>
          </w:p>
        </w:tc>
        <w:tc>
          <w:tcPr>
            <w:tcW w:w="3639" w:type="dxa"/>
          </w:tcPr>
          <w:p w14:paraId="1C39F01B" w14:textId="01174FD3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AATGCCCTGGTTTTGGTTGAA</w:t>
            </w:r>
          </w:p>
        </w:tc>
      </w:tr>
      <w:tr w:rsidR="00FD279F" w:rsidRPr="0043176C" w14:paraId="5EC08425" w14:textId="77777777" w:rsidTr="00FD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70030959" w14:textId="485E9826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IL-22</w:t>
            </w:r>
          </w:p>
        </w:tc>
        <w:tc>
          <w:tcPr>
            <w:tcW w:w="3665" w:type="dxa"/>
            <w:gridSpan w:val="2"/>
          </w:tcPr>
          <w:p w14:paraId="3F8A8B33" w14:textId="4BB7A826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TGAGAAGCTAACGTCCATC</w:t>
            </w:r>
          </w:p>
        </w:tc>
        <w:tc>
          <w:tcPr>
            <w:tcW w:w="3639" w:type="dxa"/>
          </w:tcPr>
          <w:p w14:paraId="410B04B6" w14:textId="2D793584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TCTACCTCTGGTCTCATGG</w:t>
            </w:r>
          </w:p>
        </w:tc>
      </w:tr>
      <w:tr w:rsidR="00FD279F" w:rsidRPr="0043176C" w14:paraId="71A329DB" w14:textId="77777777" w:rsidTr="00FD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1A9A6AF7" w14:textId="748AEE0A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IL-12p35</w:t>
            </w:r>
          </w:p>
        </w:tc>
        <w:tc>
          <w:tcPr>
            <w:tcW w:w="3665" w:type="dxa"/>
            <w:gridSpan w:val="2"/>
          </w:tcPr>
          <w:p w14:paraId="3106524F" w14:textId="12265173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CATCGATGAGCTGATGCAGT</w:t>
            </w:r>
          </w:p>
        </w:tc>
        <w:tc>
          <w:tcPr>
            <w:tcW w:w="3639" w:type="dxa"/>
          </w:tcPr>
          <w:p w14:paraId="5A906C9A" w14:textId="71A7A46E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CAGATAGCCCATCACCCTGT</w:t>
            </w:r>
          </w:p>
        </w:tc>
      </w:tr>
      <w:tr w:rsidR="00FD279F" w:rsidRPr="0043176C" w14:paraId="37339844" w14:textId="77777777" w:rsidTr="00FD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315E06B5" w14:textId="2D6440F1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IL-23p19</w:t>
            </w:r>
          </w:p>
          <w:p w14:paraId="0EDFC3E5" w14:textId="027E3002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IL-27p28</w:t>
            </w:r>
          </w:p>
          <w:p w14:paraId="536E814F" w14:textId="78718EB3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IFN-γ</w:t>
            </w:r>
          </w:p>
          <w:p w14:paraId="75A0DD20" w14:textId="12B97D31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M-CSF</w:t>
            </w:r>
          </w:p>
          <w:p w14:paraId="163BDAC4" w14:textId="7391DC9C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TNF-α</w:t>
            </w:r>
          </w:p>
          <w:p w14:paraId="02F0C604" w14:textId="77777777" w:rsidR="00FD279F" w:rsidRPr="0043176C" w:rsidRDefault="00FD279F" w:rsidP="00FD279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TGF-β</w:t>
            </w:r>
          </w:p>
          <w:p w14:paraId="69E9499D" w14:textId="59121676" w:rsidR="00E21898" w:rsidRPr="0043176C" w:rsidRDefault="00E21898" w:rsidP="00FD279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3176C">
              <w:rPr>
                <w:rFonts w:ascii="Times New Roman" w:hAnsi="Times New Roman" w:cs="Times New Roman"/>
                <w:szCs w:val="21"/>
              </w:rPr>
              <w:t>T-bet</w:t>
            </w:r>
          </w:p>
          <w:p w14:paraId="35B9F4CA" w14:textId="7603CDA3" w:rsidR="00E21898" w:rsidRPr="0043176C" w:rsidRDefault="00E21898" w:rsidP="00FD279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3176C">
              <w:rPr>
                <w:rFonts w:ascii="Times New Roman" w:hAnsi="Times New Roman" w:cs="Times New Roman"/>
                <w:szCs w:val="21"/>
              </w:rPr>
              <w:t>Gata-3</w:t>
            </w:r>
          </w:p>
          <w:p w14:paraId="39F0B151" w14:textId="02D185D2" w:rsidR="00E21898" w:rsidRPr="0043176C" w:rsidRDefault="00E21898" w:rsidP="00FD279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3176C">
              <w:rPr>
                <w:rFonts w:ascii="Times New Roman" w:hAnsi="Times New Roman" w:cs="Times New Roman"/>
                <w:szCs w:val="21"/>
              </w:rPr>
              <w:t>ROR-</w:t>
            </w:r>
            <w:proofErr w:type="spellStart"/>
            <w:r w:rsidRPr="0043176C">
              <w:rPr>
                <w:rFonts w:ascii="Times New Roman" w:eastAsia="Times New Roman" w:hAnsi="Times New Roman" w:cs="Times New Roman"/>
                <w:szCs w:val="21"/>
              </w:rPr>
              <w:t>γ</w:t>
            </w:r>
            <w:r w:rsidRPr="0043176C">
              <w:rPr>
                <w:rFonts w:ascii="Times New Roman" w:hAnsi="Times New Roman" w:cs="Times New Roman"/>
                <w:szCs w:val="21"/>
              </w:rPr>
              <w:t>t</w:t>
            </w:r>
            <w:proofErr w:type="spellEnd"/>
          </w:p>
          <w:p w14:paraId="15F419F8" w14:textId="19EAE2BE" w:rsidR="00E21898" w:rsidRPr="0043176C" w:rsidRDefault="00E21898" w:rsidP="00FD279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3176C">
              <w:rPr>
                <w:rFonts w:ascii="Times New Roman" w:hAnsi="Times New Roman" w:cs="Times New Roman"/>
                <w:szCs w:val="21"/>
              </w:rPr>
              <w:t>Foxp3</w:t>
            </w:r>
          </w:p>
        </w:tc>
        <w:tc>
          <w:tcPr>
            <w:tcW w:w="3665" w:type="dxa"/>
            <w:gridSpan w:val="2"/>
          </w:tcPr>
          <w:p w14:paraId="7D06A26B" w14:textId="77777777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ACTCAGCCAACTCCTCCAG</w:t>
            </w:r>
          </w:p>
          <w:p w14:paraId="065B3840" w14:textId="77777777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CAGATAGCCCATCACCCTGT</w:t>
            </w:r>
          </w:p>
          <w:p w14:paraId="5F234C04" w14:textId="38BD83C3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ATGAACGCTACACACTGCATC</w:t>
            </w:r>
          </w:p>
          <w:p w14:paraId="6782D804" w14:textId="73575260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TGGTCTACAGCCTCTCAGCA</w:t>
            </w:r>
          </w:p>
          <w:p w14:paraId="764EA1C2" w14:textId="14C2573D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ACGTGGAACTGGCAGAAGAG</w:t>
            </w:r>
          </w:p>
          <w:p w14:paraId="137FFA94" w14:textId="77777777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CACTGATACGCCTGAGTG</w:t>
            </w:r>
          </w:p>
          <w:p w14:paraId="0A2B2E48" w14:textId="77777777" w:rsidR="003543FD" w:rsidRPr="0043176C" w:rsidRDefault="003543FD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ATTGGTTGGAGAGGAAGCGG</w:t>
            </w:r>
          </w:p>
          <w:p w14:paraId="759A1D60" w14:textId="77777777" w:rsidR="003543FD" w:rsidRPr="0043176C" w:rsidRDefault="003543FD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GAGTCTCCAAGTGTGCGAA</w:t>
            </w:r>
          </w:p>
          <w:p w14:paraId="58AB9830" w14:textId="77777777" w:rsidR="003543FD" w:rsidRPr="0043176C" w:rsidRDefault="003543FD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CATCTCTGCAAGACTCATCG</w:t>
            </w:r>
          </w:p>
          <w:p w14:paraId="5094FFC2" w14:textId="2263BBEA" w:rsidR="003543FD" w:rsidRPr="0043176C" w:rsidRDefault="003543FD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AGGAGCCGCAAGCTAAAAGC</w:t>
            </w:r>
          </w:p>
        </w:tc>
        <w:tc>
          <w:tcPr>
            <w:tcW w:w="3639" w:type="dxa"/>
          </w:tcPr>
          <w:p w14:paraId="19F98003" w14:textId="77777777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GCACTAAGGGCTCAGTCAG</w:t>
            </w:r>
          </w:p>
          <w:p w14:paraId="4713DF33" w14:textId="77777777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GGGCAGCTTCTTTTCTTCT</w:t>
            </w:r>
          </w:p>
          <w:p w14:paraId="588ED888" w14:textId="387822E6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CCATCCTTTTGCCAGTTCCTC</w:t>
            </w:r>
          </w:p>
          <w:p w14:paraId="0F0AF5B4" w14:textId="490A6A0A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CATGTCATCCAGGAGGTTC</w:t>
            </w:r>
          </w:p>
          <w:p w14:paraId="0D1C7504" w14:textId="38C11DE1" w:rsidR="00FD279F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CCACAAGCAGGAATGAGAAG</w:t>
            </w:r>
          </w:p>
          <w:p w14:paraId="63E5DBAE" w14:textId="77777777" w:rsidR="00E21898" w:rsidRPr="0043176C" w:rsidRDefault="00FD279F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43176C">
              <w:rPr>
                <w:rFonts w:ascii="Times New Roman" w:eastAsia="Times New Roman" w:hAnsi="Times New Roman" w:cs="Times New Roman"/>
                <w:szCs w:val="21"/>
              </w:rPr>
              <w:t>GTGAGCGCTGAATCGAAA</w:t>
            </w:r>
          </w:p>
          <w:p w14:paraId="1E5CF3CB" w14:textId="77777777" w:rsidR="003543FD" w:rsidRPr="0043176C" w:rsidRDefault="003543FD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176C">
              <w:rPr>
                <w:rFonts w:ascii="Times New Roman" w:hAnsi="Times New Roman" w:cs="Times New Roman"/>
                <w:szCs w:val="21"/>
              </w:rPr>
              <w:t>GCACCAGGTTCGTGACTGTA</w:t>
            </w:r>
          </w:p>
          <w:p w14:paraId="62300BCA" w14:textId="77777777" w:rsidR="003543FD" w:rsidRPr="0043176C" w:rsidRDefault="003543FD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176C">
              <w:rPr>
                <w:rFonts w:ascii="Times New Roman" w:hAnsi="Times New Roman" w:cs="Times New Roman"/>
                <w:szCs w:val="21"/>
              </w:rPr>
              <w:t>TGGAATGCAGACACCACCTC</w:t>
            </w:r>
          </w:p>
          <w:p w14:paraId="3A4D1DF1" w14:textId="77777777" w:rsidR="003543FD" w:rsidRPr="0043176C" w:rsidRDefault="003543FD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176C">
              <w:rPr>
                <w:rFonts w:ascii="Times New Roman" w:hAnsi="Times New Roman" w:cs="Times New Roman"/>
                <w:szCs w:val="21"/>
              </w:rPr>
              <w:t>CAGGGGATTCAACATCAGTG</w:t>
            </w:r>
          </w:p>
          <w:p w14:paraId="7F2485F2" w14:textId="4E305DF3" w:rsidR="003543FD" w:rsidRPr="0043176C" w:rsidRDefault="003543FD" w:rsidP="0073025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176C">
              <w:rPr>
                <w:rFonts w:ascii="Times New Roman" w:hAnsi="Times New Roman" w:cs="Times New Roman"/>
                <w:szCs w:val="21"/>
              </w:rPr>
              <w:t>TGCCTTCGTGCCCACTGT</w:t>
            </w:r>
          </w:p>
        </w:tc>
      </w:tr>
    </w:tbl>
    <w:p w14:paraId="294138A5" w14:textId="77777777" w:rsidR="006A685B" w:rsidRPr="0043176C" w:rsidRDefault="006A685B" w:rsidP="00730254">
      <w:pPr>
        <w:widowControl/>
        <w:jc w:val="left"/>
        <w:textAlignment w:val="center"/>
        <w:rPr>
          <w:rFonts w:ascii="Times New Roman" w:hAnsi="Times New Roman" w:cs="Times New Roman"/>
          <w:b/>
          <w:color w:val="000000"/>
          <w:sz w:val="24"/>
        </w:rPr>
      </w:pPr>
    </w:p>
    <w:p w14:paraId="407730BB" w14:textId="08DE4D11" w:rsidR="00FD279F" w:rsidRPr="0043176C" w:rsidRDefault="00352770" w:rsidP="006A685B">
      <w:pPr>
        <w:widowControl/>
        <w:ind w:leftChars="-337" w:left="-708"/>
        <w:jc w:val="left"/>
        <w:textAlignment w:val="center"/>
        <w:rPr>
          <w:rFonts w:ascii="Times New Roman" w:hAnsi="Times New Roman" w:cs="Times New Roman"/>
        </w:rPr>
      </w:pPr>
      <w:r w:rsidRPr="0043176C">
        <w:rPr>
          <w:rFonts w:ascii="Times New Roman" w:hAnsi="Times New Roman" w:cs="Times New Roman"/>
          <w:b/>
          <w:color w:val="000000"/>
          <w:sz w:val="24"/>
        </w:rPr>
        <w:t xml:space="preserve">Sup Table2. </w:t>
      </w:r>
      <w:r w:rsidR="006A685B" w:rsidRPr="0043176C">
        <w:rPr>
          <w:rFonts w:ascii="Times New Roman" w:hAnsi="Times New Roman" w:cs="Times New Roman"/>
          <w:b/>
          <w:color w:val="000000"/>
          <w:sz w:val="24"/>
        </w:rPr>
        <w:t xml:space="preserve">Flow </w:t>
      </w:r>
      <w:proofErr w:type="spellStart"/>
      <w:r w:rsidR="006A685B" w:rsidRPr="0043176C">
        <w:rPr>
          <w:rFonts w:ascii="Times New Roman" w:hAnsi="Times New Roman" w:cs="Times New Roman"/>
          <w:b/>
          <w:color w:val="000000"/>
          <w:sz w:val="24"/>
        </w:rPr>
        <w:t>cytometry</w:t>
      </w:r>
      <w:proofErr w:type="spellEnd"/>
      <w:r w:rsidR="006A685B" w:rsidRPr="0043176C">
        <w:rPr>
          <w:rFonts w:ascii="Times New Roman" w:hAnsi="Times New Roman" w:cs="Times New Roman"/>
          <w:b/>
          <w:color w:val="000000"/>
          <w:sz w:val="24"/>
        </w:rPr>
        <w:t xml:space="preserve"> antibody list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581"/>
        <w:gridCol w:w="1768"/>
        <w:gridCol w:w="1135"/>
        <w:gridCol w:w="1192"/>
        <w:gridCol w:w="1088"/>
      </w:tblGrid>
      <w:tr w:rsidR="00352770" w:rsidRPr="0043176C" w14:paraId="3C5BE50E" w14:textId="77777777" w:rsidTr="00431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CF9B8A8" w14:textId="07E26265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Antibody</w:t>
            </w:r>
          </w:p>
        </w:tc>
        <w:tc>
          <w:tcPr>
            <w:tcW w:w="0" w:type="auto"/>
          </w:tcPr>
          <w:p w14:paraId="4E325A28" w14:textId="748F62BF" w:rsidR="00352770" w:rsidRPr="0043176C" w:rsidRDefault="00352770" w:rsidP="008405F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Color</w:t>
            </w:r>
          </w:p>
        </w:tc>
        <w:tc>
          <w:tcPr>
            <w:tcW w:w="0" w:type="auto"/>
            <w:noWrap/>
            <w:hideMark/>
          </w:tcPr>
          <w:p w14:paraId="569D0B34" w14:textId="63E7C9B7" w:rsidR="00352770" w:rsidRPr="0043176C" w:rsidRDefault="00352770" w:rsidP="008405F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clone</w:t>
            </w:r>
          </w:p>
        </w:tc>
        <w:tc>
          <w:tcPr>
            <w:tcW w:w="0" w:type="auto"/>
            <w:noWrap/>
            <w:hideMark/>
          </w:tcPr>
          <w:p w14:paraId="61C3A00E" w14:textId="77777777" w:rsidR="00352770" w:rsidRPr="0043176C" w:rsidRDefault="00352770" w:rsidP="008405F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CAS</w:t>
            </w:r>
          </w:p>
        </w:tc>
        <w:tc>
          <w:tcPr>
            <w:tcW w:w="0" w:type="auto"/>
            <w:noWrap/>
            <w:hideMark/>
          </w:tcPr>
          <w:p w14:paraId="28E034F2" w14:textId="2BA48AFD" w:rsidR="00352770" w:rsidRPr="0043176C" w:rsidRDefault="00352770" w:rsidP="008405F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Vendor</w:t>
            </w:r>
          </w:p>
        </w:tc>
      </w:tr>
      <w:tr w:rsidR="00352770" w:rsidRPr="0043176C" w14:paraId="42B05F24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F132BB1" w14:textId="0437F387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Rat Anti-Mouse CD11b</w:t>
            </w:r>
          </w:p>
        </w:tc>
        <w:tc>
          <w:tcPr>
            <w:tcW w:w="0" w:type="auto"/>
          </w:tcPr>
          <w:p w14:paraId="175B3DA7" w14:textId="12F9CC9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PE</w:t>
            </w:r>
          </w:p>
        </w:tc>
        <w:tc>
          <w:tcPr>
            <w:tcW w:w="0" w:type="auto"/>
            <w:noWrap/>
            <w:hideMark/>
          </w:tcPr>
          <w:p w14:paraId="7F49DDD4" w14:textId="219CCC6D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M1/70</w:t>
            </w:r>
          </w:p>
        </w:tc>
        <w:tc>
          <w:tcPr>
            <w:tcW w:w="0" w:type="auto"/>
            <w:noWrap/>
            <w:hideMark/>
          </w:tcPr>
          <w:p w14:paraId="4FD00CA5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57397</w:t>
            </w:r>
          </w:p>
        </w:tc>
        <w:tc>
          <w:tcPr>
            <w:tcW w:w="0" w:type="auto"/>
            <w:noWrap/>
            <w:hideMark/>
          </w:tcPr>
          <w:p w14:paraId="7B81EEBA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  <w:tr w:rsidR="00352770" w:rsidRPr="0043176C" w14:paraId="242FF845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33EAE71" w14:textId="71862FE5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Armenian Hamster Anti-Mouse CD11c</w:t>
            </w:r>
          </w:p>
        </w:tc>
        <w:tc>
          <w:tcPr>
            <w:tcW w:w="0" w:type="auto"/>
          </w:tcPr>
          <w:p w14:paraId="49285BEE" w14:textId="142A676B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V421</w:t>
            </w:r>
          </w:p>
        </w:tc>
        <w:tc>
          <w:tcPr>
            <w:tcW w:w="0" w:type="auto"/>
            <w:noWrap/>
            <w:hideMark/>
          </w:tcPr>
          <w:p w14:paraId="7D16C1D0" w14:textId="2258F128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N418</w:t>
            </w:r>
          </w:p>
        </w:tc>
        <w:tc>
          <w:tcPr>
            <w:tcW w:w="0" w:type="auto"/>
            <w:noWrap/>
            <w:hideMark/>
          </w:tcPr>
          <w:p w14:paraId="6D163F79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65452</w:t>
            </w:r>
          </w:p>
        </w:tc>
        <w:tc>
          <w:tcPr>
            <w:tcW w:w="0" w:type="auto"/>
            <w:noWrap/>
            <w:hideMark/>
          </w:tcPr>
          <w:p w14:paraId="098DE8FD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  <w:tr w:rsidR="00352770" w:rsidRPr="0043176C" w14:paraId="57BD05D6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F54380C" w14:textId="2D84E076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Hamster Anti-Mouse CD80</w:t>
            </w:r>
          </w:p>
        </w:tc>
        <w:tc>
          <w:tcPr>
            <w:tcW w:w="0" w:type="auto"/>
          </w:tcPr>
          <w:p w14:paraId="4F9C293D" w14:textId="2B8B55AD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PerCP-Cy5.5</w:t>
            </w:r>
          </w:p>
        </w:tc>
        <w:tc>
          <w:tcPr>
            <w:tcW w:w="0" w:type="auto"/>
            <w:noWrap/>
            <w:hideMark/>
          </w:tcPr>
          <w:p w14:paraId="6A0A01A1" w14:textId="2C5B8F7B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16-10A1</w:t>
            </w:r>
          </w:p>
        </w:tc>
        <w:tc>
          <w:tcPr>
            <w:tcW w:w="0" w:type="auto"/>
            <w:noWrap/>
            <w:hideMark/>
          </w:tcPr>
          <w:p w14:paraId="1CED6A83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60526</w:t>
            </w:r>
          </w:p>
        </w:tc>
        <w:tc>
          <w:tcPr>
            <w:tcW w:w="0" w:type="auto"/>
            <w:noWrap/>
            <w:hideMark/>
          </w:tcPr>
          <w:p w14:paraId="5B1BE214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  <w:tr w:rsidR="00352770" w:rsidRPr="0043176C" w14:paraId="46175C7F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95C427" w14:textId="4651BD93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Rat Anti-Mouse CD86</w:t>
            </w:r>
          </w:p>
        </w:tc>
        <w:tc>
          <w:tcPr>
            <w:tcW w:w="0" w:type="auto"/>
          </w:tcPr>
          <w:p w14:paraId="1B4E49C4" w14:textId="35C547A0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APC</w:t>
            </w:r>
          </w:p>
        </w:tc>
        <w:tc>
          <w:tcPr>
            <w:tcW w:w="0" w:type="auto"/>
            <w:noWrap/>
            <w:hideMark/>
          </w:tcPr>
          <w:p w14:paraId="069265D3" w14:textId="34E6F4E8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GL1</w:t>
            </w:r>
          </w:p>
        </w:tc>
        <w:tc>
          <w:tcPr>
            <w:tcW w:w="0" w:type="auto"/>
            <w:noWrap/>
            <w:hideMark/>
          </w:tcPr>
          <w:p w14:paraId="3958F6FE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58703</w:t>
            </w:r>
          </w:p>
        </w:tc>
        <w:tc>
          <w:tcPr>
            <w:tcW w:w="0" w:type="auto"/>
            <w:noWrap/>
            <w:hideMark/>
          </w:tcPr>
          <w:p w14:paraId="25082F9D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  <w:tr w:rsidR="00352770" w:rsidRPr="0043176C" w14:paraId="445928EE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445266" w14:textId="1BC44957" w:rsidR="00352770" w:rsidRPr="0043176C" w:rsidRDefault="00352770" w:rsidP="00352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Rat Anti-Mouse MHC II</w:t>
            </w:r>
          </w:p>
        </w:tc>
        <w:tc>
          <w:tcPr>
            <w:tcW w:w="0" w:type="auto"/>
          </w:tcPr>
          <w:p w14:paraId="6D468B0F" w14:textId="6C598D21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FITC</w:t>
            </w:r>
          </w:p>
        </w:tc>
        <w:tc>
          <w:tcPr>
            <w:tcW w:w="0" w:type="auto"/>
            <w:noWrap/>
            <w:hideMark/>
          </w:tcPr>
          <w:p w14:paraId="03C7BFB7" w14:textId="2570A3BF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2G9</w:t>
            </w:r>
          </w:p>
        </w:tc>
        <w:tc>
          <w:tcPr>
            <w:tcW w:w="0" w:type="auto"/>
            <w:noWrap/>
            <w:hideMark/>
          </w:tcPr>
          <w:p w14:paraId="21128D73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53623</w:t>
            </w:r>
          </w:p>
        </w:tc>
        <w:tc>
          <w:tcPr>
            <w:tcW w:w="0" w:type="auto"/>
            <w:noWrap/>
            <w:hideMark/>
          </w:tcPr>
          <w:p w14:paraId="5FC93092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  <w:tr w:rsidR="00352770" w:rsidRPr="0043176C" w14:paraId="5E288433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B840EC6" w14:textId="36B5D47F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Rat Anti-Mouse CD4</w:t>
            </w:r>
          </w:p>
        </w:tc>
        <w:tc>
          <w:tcPr>
            <w:tcW w:w="0" w:type="auto"/>
          </w:tcPr>
          <w:p w14:paraId="474892A5" w14:textId="42881A2F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APC</w:t>
            </w:r>
          </w:p>
        </w:tc>
        <w:tc>
          <w:tcPr>
            <w:tcW w:w="0" w:type="auto"/>
            <w:noWrap/>
            <w:hideMark/>
          </w:tcPr>
          <w:p w14:paraId="631DB4B9" w14:textId="4651B2E3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RM4-5</w:t>
            </w:r>
          </w:p>
        </w:tc>
        <w:tc>
          <w:tcPr>
            <w:tcW w:w="0" w:type="auto"/>
            <w:noWrap/>
            <w:hideMark/>
          </w:tcPr>
          <w:p w14:paraId="05AAF7CD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53051</w:t>
            </w:r>
          </w:p>
        </w:tc>
        <w:tc>
          <w:tcPr>
            <w:tcW w:w="0" w:type="auto"/>
            <w:noWrap/>
            <w:hideMark/>
          </w:tcPr>
          <w:p w14:paraId="0AF117BE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  <w:tr w:rsidR="00352770" w:rsidRPr="0043176C" w14:paraId="23042A11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CA87C2E" w14:textId="0F0FDE06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Rat Anti-Mouse IL-4</w:t>
            </w:r>
          </w:p>
        </w:tc>
        <w:tc>
          <w:tcPr>
            <w:tcW w:w="0" w:type="auto"/>
          </w:tcPr>
          <w:p w14:paraId="14D7114D" w14:textId="4C64F78E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PE-Cy7</w:t>
            </w:r>
          </w:p>
        </w:tc>
        <w:tc>
          <w:tcPr>
            <w:tcW w:w="0" w:type="auto"/>
            <w:noWrap/>
            <w:hideMark/>
          </w:tcPr>
          <w:p w14:paraId="07B630A1" w14:textId="2C82111B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11B11</w:t>
            </w:r>
          </w:p>
        </w:tc>
        <w:tc>
          <w:tcPr>
            <w:tcW w:w="0" w:type="auto"/>
            <w:noWrap/>
            <w:hideMark/>
          </w:tcPr>
          <w:p w14:paraId="737454F8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60699</w:t>
            </w:r>
          </w:p>
        </w:tc>
        <w:tc>
          <w:tcPr>
            <w:tcW w:w="0" w:type="auto"/>
            <w:noWrap/>
            <w:hideMark/>
          </w:tcPr>
          <w:p w14:paraId="50ECAF0B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  <w:tr w:rsidR="00352770" w:rsidRPr="0043176C" w14:paraId="783B2282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7B2007F" w14:textId="183DBCC5" w:rsidR="00352770" w:rsidRPr="0043176C" w:rsidRDefault="00352770" w:rsidP="00352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Anti-Mo/</w:t>
            </w:r>
            <w:proofErr w:type="spellStart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Rt</w:t>
            </w:r>
            <w:proofErr w:type="spellEnd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 IL-17A</w:t>
            </w:r>
          </w:p>
        </w:tc>
        <w:tc>
          <w:tcPr>
            <w:tcW w:w="0" w:type="auto"/>
          </w:tcPr>
          <w:p w14:paraId="6CDC2D94" w14:textId="70E14FF0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PE</w:t>
            </w:r>
          </w:p>
        </w:tc>
        <w:tc>
          <w:tcPr>
            <w:tcW w:w="0" w:type="auto"/>
            <w:noWrap/>
            <w:hideMark/>
          </w:tcPr>
          <w:p w14:paraId="2F3AF2B3" w14:textId="3066A532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eBio17B7</w:t>
            </w:r>
          </w:p>
        </w:tc>
        <w:tc>
          <w:tcPr>
            <w:tcW w:w="0" w:type="auto"/>
            <w:noWrap/>
            <w:hideMark/>
          </w:tcPr>
          <w:p w14:paraId="037D9B71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12-7177-81</w:t>
            </w:r>
          </w:p>
        </w:tc>
        <w:tc>
          <w:tcPr>
            <w:tcW w:w="0" w:type="auto"/>
            <w:noWrap/>
            <w:hideMark/>
          </w:tcPr>
          <w:p w14:paraId="04C0EC6F" w14:textId="4950744F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Invitrogen</w:t>
            </w:r>
          </w:p>
        </w:tc>
      </w:tr>
      <w:tr w:rsidR="00352770" w:rsidRPr="0043176C" w14:paraId="41466EF3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FA7BA4F" w14:textId="20674E6B" w:rsidR="00352770" w:rsidRPr="0043176C" w:rsidRDefault="00352770" w:rsidP="00352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Rat Anti-Mouse IFN-γ</w:t>
            </w:r>
          </w:p>
        </w:tc>
        <w:tc>
          <w:tcPr>
            <w:tcW w:w="0" w:type="auto"/>
          </w:tcPr>
          <w:p w14:paraId="44C337AD" w14:textId="0EC4A526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V421</w:t>
            </w:r>
          </w:p>
        </w:tc>
        <w:tc>
          <w:tcPr>
            <w:tcW w:w="0" w:type="auto"/>
            <w:noWrap/>
            <w:hideMark/>
          </w:tcPr>
          <w:p w14:paraId="7CB079B0" w14:textId="55CD6C5E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XMG1.2</w:t>
            </w:r>
          </w:p>
        </w:tc>
        <w:tc>
          <w:tcPr>
            <w:tcW w:w="0" w:type="auto"/>
            <w:noWrap/>
            <w:hideMark/>
          </w:tcPr>
          <w:p w14:paraId="1939573E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63376</w:t>
            </w:r>
          </w:p>
        </w:tc>
        <w:tc>
          <w:tcPr>
            <w:tcW w:w="0" w:type="auto"/>
            <w:noWrap/>
            <w:hideMark/>
          </w:tcPr>
          <w:p w14:paraId="47D49434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  <w:tr w:rsidR="00352770" w:rsidRPr="0043176C" w14:paraId="15AC7F55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61B34DF" w14:textId="61CB5BC3" w:rsidR="00352770" w:rsidRPr="0043176C" w:rsidRDefault="001F699A" w:rsidP="00352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Rat </w:t>
            </w:r>
            <w:r w:rsidR="00352770"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Anti-Mo/</w:t>
            </w:r>
            <w:proofErr w:type="spellStart"/>
            <w:r w:rsidR="00352770"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Rt</w:t>
            </w:r>
            <w:proofErr w:type="spellEnd"/>
            <w:r w:rsidR="00352770"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 Foxp3</w:t>
            </w:r>
          </w:p>
        </w:tc>
        <w:tc>
          <w:tcPr>
            <w:tcW w:w="0" w:type="auto"/>
          </w:tcPr>
          <w:p w14:paraId="60376676" w14:textId="29005921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FITC</w:t>
            </w:r>
          </w:p>
        </w:tc>
        <w:tc>
          <w:tcPr>
            <w:tcW w:w="0" w:type="auto"/>
            <w:noWrap/>
            <w:hideMark/>
          </w:tcPr>
          <w:p w14:paraId="463E6015" w14:textId="103BC669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FJK-16s</w:t>
            </w:r>
          </w:p>
        </w:tc>
        <w:tc>
          <w:tcPr>
            <w:tcW w:w="0" w:type="auto"/>
            <w:noWrap/>
            <w:hideMark/>
          </w:tcPr>
          <w:p w14:paraId="61F8DFFE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11-5773-82</w:t>
            </w:r>
          </w:p>
        </w:tc>
        <w:tc>
          <w:tcPr>
            <w:tcW w:w="0" w:type="auto"/>
            <w:noWrap/>
            <w:hideMark/>
          </w:tcPr>
          <w:p w14:paraId="23B5EF5D" w14:textId="1D78F5C9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Invitrogen</w:t>
            </w:r>
          </w:p>
        </w:tc>
      </w:tr>
      <w:tr w:rsidR="00352770" w:rsidRPr="0043176C" w14:paraId="2E05E9CD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07D4999" w14:textId="01377755" w:rsidR="00352770" w:rsidRPr="0043176C" w:rsidRDefault="001F699A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Rat </w:t>
            </w:r>
            <w:r w:rsidR="00352770"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Anti-Mouse GM-CSF</w:t>
            </w:r>
          </w:p>
        </w:tc>
        <w:tc>
          <w:tcPr>
            <w:tcW w:w="0" w:type="auto"/>
          </w:tcPr>
          <w:p w14:paraId="6DB5FC0C" w14:textId="2098826F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FITC</w:t>
            </w:r>
          </w:p>
        </w:tc>
        <w:tc>
          <w:tcPr>
            <w:tcW w:w="0" w:type="auto"/>
            <w:noWrap/>
            <w:hideMark/>
          </w:tcPr>
          <w:p w14:paraId="4E9360C9" w14:textId="1BA03FA2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MP1-22E9</w:t>
            </w:r>
          </w:p>
        </w:tc>
        <w:tc>
          <w:tcPr>
            <w:tcW w:w="0" w:type="auto"/>
            <w:noWrap/>
            <w:hideMark/>
          </w:tcPr>
          <w:p w14:paraId="06F4E0F4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11-7331-82</w:t>
            </w:r>
          </w:p>
        </w:tc>
        <w:tc>
          <w:tcPr>
            <w:tcW w:w="0" w:type="auto"/>
            <w:noWrap/>
            <w:hideMark/>
          </w:tcPr>
          <w:p w14:paraId="7B66B3A0" w14:textId="103DA61D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Invitrogen</w:t>
            </w:r>
          </w:p>
        </w:tc>
      </w:tr>
      <w:tr w:rsidR="00352770" w:rsidRPr="0043176C" w14:paraId="2CE9A5DA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2B1DB9A" w14:textId="489559CE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Rat IgG2b,k </w:t>
            </w:r>
            <w:proofErr w:type="spellStart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Isotype</w:t>
            </w:r>
            <w:proofErr w:type="spellEnd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 Control</w:t>
            </w:r>
          </w:p>
        </w:tc>
        <w:tc>
          <w:tcPr>
            <w:tcW w:w="0" w:type="auto"/>
          </w:tcPr>
          <w:p w14:paraId="2FF69970" w14:textId="333AF4B6" w:rsidR="00352770" w:rsidRPr="0043176C" w:rsidRDefault="001F699A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APC</w:t>
            </w:r>
          </w:p>
        </w:tc>
        <w:tc>
          <w:tcPr>
            <w:tcW w:w="0" w:type="auto"/>
            <w:noWrap/>
            <w:hideMark/>
          </w:tcPr>
          <w:p w14:paraId="1639D316" w14:textId="3418A173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A95-1</w:t>
            </w:r>
          </w:p>
        </w:tc>
        <w:tc>
          <w:tcPr>
            <w:tcW w:w="0" w:type="auto"/>
            <w:noWrap/>
            <w:hideMark/>
          </w:tcPr>
          <w:p w14:paraId="4363B3A8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56924</w:t>
            </w:r>
          </w:p>
        </w:tc>
        <w:tc>
          <w:tcPr>
            <w:tcW w:w="0" w:type="auto"/>
            <w:noWrap/>
            <w:hideMark/>
          </w:tcPr>
          <w:p w14:paraId="62F00481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  <w:tr w:rsidR="00352770" w:rsidRPr="0043176C" w14:paraId="0BC1B250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A8C5FA2" w14:textId="6C860C28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Mouse IgG2a k </w:t>
            </w:r>
            <w:proofErr w:type="spellStart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Isotype</w:t>
            </w:r>
            <w:proofErr w:type="spellEnd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 Control</w:t>
            </w:r>
          </w:p>
        </w:tc>
        <w:tc>
          <w:tcPr>
            <w:tcW w:w="0" w:type="auto"/>
          </w:tcPr>
          <w:p w14:paraId="3595F4FB" w14:textId="335A3640" w:rsidR="00352770" w:rsidRPr="0043176C" w:rsidRDefault="001F699A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APC</w:t>
            </w:r>
          </w:p>
        </w:tc>
        <w:tc>
          <w:tcPr>
            <w:tcW w:w="0" w:type="auto"/>
            <w:noWrap/>
            <w:hideMark/>
          </w:tcPr>
          <w:p w14:paraId="52BB31A2" w14:textId="22691D4E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G155-178</w:t>
            </w:r>
          </w:p>
        </w:tc>
        <w:tc>
          <w:tcPr>
            <w:tcW w:w="0" w:type="auto"/>
            <w:noWrap/>
            <w:hideMark/>
          </w:tcPr>
          <w:p w14:paraId="726BE525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52893</w:t>
            </w:r>
          </w:p>
        </w:tc>
        <w:tc>
          <w:tcPr>
            <w:tcW w:w="0" w:type="auto"/>
            <w:noWrap/>
            <w:hideMark/>
          </w:tcPr>
          <w:p w14:paraId="3042BFB8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  <w:tr w:rsidR="00352770" w:rsidRPr="0043176C" w14:paraId="2CA343CA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0E270F2" w14:textId="452027B4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Rat IgG2a,k </w:t>
            </w:r>
            <w:proofErr w:type="spellStart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Isotype</w:t>
            </w:r>
            <w:proofErr w:type="spellEnd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 Control</w:t>
            </w:r>
          </w:p>
        </w:tc>
        <w:tc>
          <w:tcPr>
            <w:tcW w:w="0" w:type="auto"/>
          </w:tcPr>
          <w:p w14:paraId="4B8C2245" w14:textId="237B98E1" w:rsidR="00352770" w:rsidRPr="0043176C" w:rsidRDefault="001F699A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proofErr w:type="spellStart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PerCP</w:t>
            </w:r>
            <w:proofErr w:type="spellEnd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/Cyanine5.5</w:t>
            </w:r>
          </w:p>
        </w:tc>
        <w:tc>
          <w:tcPr>
            <w:tcW w:w="0" w:type="auto"/>
            <w:noWrap/>
            <w:hideMark/>
          </w:tcPr>
          <w:p w14:paraId="4F993288" w14:textId="54E40B23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RTK2758</w:t>
            </w:r>
          </w:p>
        </w:tc>
        <w:tc>
          <w:tcPr>
            <w:tcW w:w="0" w:type="auto"/>
            <w:noWrap/>
            <w:hideMark/>
          </w:tcPr>
          <w:p w14:paraId="43347CEC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400531</w:t>
            </w:r>
          </w:p>
        </w:tc>
        <w:tc>
          <w:tcPr>
            <w:tcW w:w="0" w:type="auto"/>
            <w:noWrap/>
            <w:hideMark/>
          </w:tcPr>
          <w:p w14:paraId="4FA94AB1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proofErr w:type="spellStart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iolegend</w:t>
            </w:r>
            <w:proofErr w:type="spellEnd"/>
          </w:p>
        </w:tc>
      </w:tr>
      <w:tr w:rsidR="00352770" w:rsidRPr="0043176C" w14:paraId="4DFE4129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E6C6DE8" w14:textId="677448D5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lastRenderedPageBreak/>
              <w:t xml:space="preserve">Bat IgG2b,k </w:t>
            </w:r>
            <w:proofErr w:type="spellStart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Isotype</w:t>
            </w:r>
            <w:proofErr w:type="spellEnd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 Control</w:t>
            </w:r>
          </w:p>
        </w:tc>
        <w:tc>
          <w:tcPr>
            <w:tcW w:w="0" w:type="auto"/>
          </w:tcPr>
          <w:p w14:paraId="067E07BC" w14:textId="6EBA2498" w:rsidR="00352770" w:rsidRPr="0043176C" w:rsidRDefault="001F699A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PE</w:t>
            </w:r>
          </w:p>
        </w:tc>
        <w:tc>
          <w:tcPr>
            <w:tcW w:w="0" w:type="auto"/>
            <w:noWrap/>
            <w:hideMark/>
          </w:tcPr>
          <w:p w14:paraId="3D448AC4" w14:textId="5A0B81C3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A95-1</w:t>
            </w:r>
          </w:p>
        </w:tc>
        <w:tc>
          <w:tcPr>
            <w:tcW w:w="0" w:type="auto"/>
            <w:noWrap/>
            <w:hideMark/>
          </w:tcPr>
          <w:p w14:paraId="098C4C36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53989</w:t>
            </w:r>
          </w:p>
        </w:tc>
        <w:tc>
          <w:tcPr>
            <w:tcW w:w="0" w:type="auto"/>
            <w:noWrap/>
            <w:hideMark/>
          </w:tcPr>
          <w:p w14:paraId="66546046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  <w:tr w:rsidR="00352770" w:rsidRPr="0043176C" w14:paraId="001D7240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1692AB" w14:textId="6FD85264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Rat IgG2a,k </w:t>
            </w:r>
            <w:proofErr w:type="spellStart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Isotype</w:t>
            </w:r>
            <w:proofErr w:type="spellEnd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 Control</w:t>
            </w:r>
          </w:p>
        </w:tc>
        <w:tc>
          <w:tcPr>
            <w:tcW w:w="0" w:type="auto"/>
          </w:tcPr>
          <w:p w14:paraId="67C5F964" w14:textId="52A5EB1C" w:rsidR="00352770" w:rsidRPr="0043176C" w:rsidRDefault="001F699A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PE</w:t>
            </w:r>
          </w:p>
        </w:tc>
        <w:tc>
          <w:tcPr>
            <w:tcW w:w="0" w:type="auto"/>
            <w:noWrap/>
            <w:hideMark/>
          </w:tcPr>
          <w:p w14:paraId="748A92B6" w14:textId="2BFB6E5F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R35-95</w:t>
            </w:r>
          </w:p>
        </w:tc>
        <w:tc>
          <w:tcPr>
            <w:tcW w:w="0" w:type="auto"/>
            <w:noWrap/>
            <w:hideMark/>
          </w:tcPr>
          <w:p w14:paraId="032B3DBE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54689</w:t>
            </w:r>
          </w:p>
        </w:tc>
        <w:tc>
          <w:tcPr>
            <w:tcW w:w="0" w:type="auto"/>
            <w:noWrap/>
            <w:hideMark/>
          </w:tcPr>
          <w:p w14:paraId="2CEC4B9C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  <w:tr w:rsidR="001F699A" w:rsidRPr="0043176C" w14:paraId="19E3A990" w14:textId="77777777" w:rsidTr="004317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AFEFBA" w14:textId="7475002F" w:rsidR="001F699A" w:rsidRPr="0043176C" w:rsidRDefault="001F699A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Rat IgG2a K </w:t>
            </w:r>
            <w:proofErr w:type="spellStart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Iso</w:t>
            </w:r>
            <w:proofErr w:type="spellEnd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 Control</w:t>
            </w:r>
          </w:p>
        </w:tc>
        <w:tc>
          <w:tcPr>
            <w:tcW w:w="0" w:type="auto"/>
          </w:tcPr>
          <w:p w14:paraId="638C90E7" w14:textId="6A496131" w:rsidR="001F699A" w:rsidRPr="0043176C" w:rsidRDefault="001F699A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FITC</w:t>
            </w:r>
          </w:p>
        </w:tc>
        <w:tc>
          <w:tcPr>
            <w:tcW w:w="0" w:type="auto"/>
            <w:noWrap/>
          </w:tcPr>
          <w:p w14:paraId="229FE20F" w14:textId="5ED5EF38" w:rsidR="001F699A" w:rsidRPr="0043176C" w:rsidRDefault="001F699A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eBR2a</w:t>
            </w:r>
          </w:p>
        </w:tc>
        <w:tc>
          <w:tcPr>
            <w:tcW w:w="0" w:type="auto"/>
            <w:noWrap/>
          </w:tcPr>
          <w:p w14:paraId="6AB021C1" w14:textId="665A1872" w:rsidR="001F699A" w:rsidRPr="0043176C" w:rsidRDefault="001F699A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11-4321-81</w:t>
            </w:r>
          </w:p>
        </w:tc>
        <w:tc>
          <w:tcPr>
            <w:tcW w:w="0" w:type="auto"/>
            <w:noWrap/>
          </w:tcPr>
          <w:p w14:paraId="020BCDD2" w14:textId="3121408D" w:rsidR="001F699A" w:rsidRPr="0043176C" w:rsidRDefault="001F699A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Invitrogen</w:t>
            </w:r>
          </w:p>
        </w:tc>
      </w:tr>
      <w:tr w:rsidR="00352770" w:rsidRPr="0043176C" w14:paraId="0FFC34A6" w14:textId="77777777" w:rsidTr="004317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4B4ABD0" w14:textId="1FD6A5B1" w:rsidR="00352770" w:rsidRPr="0043176C" w:rsidRDefault="00352770" w:rsidP="00840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BV421 Hamster IgG1,k </w:t>
            </w:r>
            <w:proofErr w:type="spellStart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Isotype</w:t>
            </w:r>
            <w:proofErr w:type="spellEnd"/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 xml:space="preserve"> Control</w:t>
            </w:r>
          </w:p>
        </w:tc>
        <w:tc>
          <w:tcPr>
            <w:tcW w:w="0" w:type="auto"/>
          </w:tcPr>
          <w:p w14:paraId="05020B34" w14:textId="0491A4A4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IgG1</w:t>
            </w:r>
          </w:p>
        </w:tc>
        <w:tc>
          <w:tcPr>
            <w:tcW w:w="0" w:type="auto"/>
            <w:noWrap/>
            <w:hideMark/>
          </w:tcPr>
          <w:p w14:paraId="272E9A4C" w14:textId="30FD6B16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A19-3</w:t>
            </w:r>
          </w:p>
        </w:tc>
        <w:tc>
          <w:tcPr>
            <w:tcW w:w="0" w:type="auto"/>
            <w:noWrap/>
            <w:hideMark/>
          </w:tcPr>
          <w:p w14:paraId="41E2284B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562601</w:t>
            </w:r>
          </w:p>
        </w:tc>
        <w:tc>
          <w:tcPr>
            <w:tcW w:w="0" w:type="auto"/>
            <w:noWrap/>
            <w:hideMark/>
          </w:tcPr>
          <w:p w14:paraId="1C309CCD" w14:textId="77777777" w:rsidR="00352770" w:rsidRPr="0043176C" w:rsidRDefault="00352770" w:rsidP="00840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</w:rPr>
            </w:pPr>
            <w:r w:rsidRPr="0043176C">
              <w:rPr>
                <w:rFonts w:ascii="Times New Roman" w:eastAsia="等线" w:hAnsi="Times New Roman" w:cs="Times New Roman"/>
                <w:color w:val="000000"/>
                <w:sz w:val="21"/>
              </w:rPr>
              <w:t>BD</w:t>
            </w:r>
          </w:p>
        </w:tc>
      </w:tr>
    </w:tbl>
    <w:p w14:paraId="5F076B53" w14:textId="77777777" w:rsidR="00352770" w:rsidRPr="0043176C" w:rsidRDefault="00352770" w:rsidP="00730254">
      <w:pPr>
        <w:widowControl/>
        <w:jc w:val="left"/>
        <w:textAlignment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352770" w:rsidRPr="0043176C" w:rsidSect="0043176C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52DF2C" w14:textId="77777777" w:rsidR="008C6C54" w:rsidRDefault="008C6C54" w:rsidP="00FD279F">
      <w:r>
        <w:separator/>
      </w:r>
    </w:p>
  </w:endnote>
  <w:endnote w:type="continuationSeparator" w:id="0">
    <w:p w14:paraId="7ABC5410" w14:textId="77777777" w:rsidR="008C6C54" w:rsidRDefault="008C6C54" w:rsidP="00FD2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B9A651" w14:textId="77777777" w:rsidR="008C6C54" w:rsidRDefault="008C6C54" w:rsidP="00FD279F">
      <w:r>
        <w:separator/>
      </w:r>
    </w:p>
  </w:footnote>
  <w:footnote w:type="continuationSeparator" w:id="0">
    <w:p w14:paraId="6458B76E" w14:textId="77777777" w:rsidR="008C6C54" w:rsidRDefault="008C6C54" w:rsidP="00FD2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13B"/>
    <w:rsid w:val="000174B2"/>
    <w:rsid w:val="001F699A"/>
    <w:rsid w:val="00352770"/>
    <w:rsid w:val="003543FD"/>
    <w:rsid w:val="00396D95"/>
    <w:rsid w:val="0043176C"/>
    <w:rsid w:val="004A528E"/>
    <w:rsid w:val="00687F67"/>
    <w:rsid w:val="006A685B"/>
    <w:rsid w:val="00722E14"/>
    <w:rsid w:val="00730254"/>
    <w:rsid w:val="007759ED"/>
    <w:rsid w:val="008C6C54"/>
    <w:rsid w:val="008D40B5"/>
    <w:rsid w:val="008F16FE"/>
    <w:rsid w:val="00941A1A"/>
    <w:rsid w:val="00960072"/>
    <w:rsid w:val="00960962"/>
    <w:rsid w:val="00AB1C56"/>
    <w:rsid w:val="00BE7A04"/>
    <w:rsid w:val="00D316FE"/>
    <w:rsid w:val="00D40327"/>
    <w:rsid w:val="00E21898"/>
    <w:rsid w:val="00E56D35"/>
    <w:rsid w:val="00EC613B"/>
    <w:rsid w:val="00FD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41B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16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D2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27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2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279F"/>
    <w:rPr>
      <w:sz w:val="18"/>
      <w:szCs w:val="18"/>
    </w:rPr>
  </w:style>
  <w:style w:type="table" w:styleId="1">
    <w:name w:val="Table Classic 1"/>
    <w:basedOn w:val="a1"/>
    <w:rsid w:val="00FD279F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16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D2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27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2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279F"/>
    <w:rPr>
      <w:sz w:val="18"/>
      <w:szCs w:val="18"/>
    </w:rPr>
  </w:style>
  <w:style w:type="table" w:styleId="1">
    <w:name w:val="Table Classic 1"/>
    <w:basedOn w:val="a1"/>
    <w:rsid w:val="00FD279F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0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28500061@qq.com</dc:creator>
  <cp:keywords/>
  <dc:description/>
  <cp:lastModifiedBy>Xing</cp:lastModifiedBy>
  <cp:revision>13</cp:revision>
  <dcterms:created xsi:type="dcterms:W3CDTF">2021-01-19T03:59:00Z</dcterms:created>
  <dcterms:modified xsi:type="dcterms:W3CDTF">2021-06-06T09:18:00Z</dcterms:modified>
</cp:coreProperties>
</file>